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B77D9" w14:textId="7AA584DC" w:rsidR="00A71454" w:rsidRPr="00DF4C12" w:rsidRDefault="00A451CA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A451CA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 xml:space="preserve">Table </w:t>
      </w:r>
      <w:proofErr w:type="spellStart"/>
      <w:r w:rsidRPr="00A451CA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5</w:t>
      </w:r>
      <w:proofErr w:type="spellEnd"/>
      <w:r w:rsidR="00A7145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Demographics and outcomes per </w:t>
      </w:r>
      <w:proofErr w:type="gramStart"/>
      <w:r w:rsidR="00A7145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time period</w:t>
      </w:r>
      <w:proofErr w:type="gramEnd"/>
      <w:r w:rsidR="00A7145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, for only transfemoral TAVI</w:t>
      </w:r>
    </w:p>
    <w:tbl>
      <w:tblPr>
        <w:tblStyle w:val="Lijsttabel6kleurrijk1"/>
        <w:tblpPr w:leftFromText="141" w:rightFromText="141" w:vertAnchor="text" w:horzAnchor="margin" w:tblpXSpec="center" w:tblpY="287"/>
        <w:tblW w:w="4206" w:type="pct"/>
        <w:tblLook w:val="04A0" w:firstRow="1" w:lastRow="0" w:firstColumn="1" w:lastColumn="0" w:noHBand="0" w:noVBand="1"/>
      </w:tblPr>
      <w:tblGrid>
        <w:gridCol w:w="2538"/>
        <w:gridCol w:w="2206"/>
        <w:gridCol w:w="2206"/>
        <w:gridCol w:w="1277"/>
      </w:tblGrid>
      <w:tr w:rsidR="00705A53" w:rsidRPr="007C5D14" w14:paraId="4734B633" w14:textId="77777777" w:rsidTr="009A0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  <w:right w:val="nil"/>
            </w:tcBorders>
          </w:tcPr>
          <w:p w14:paraId="31EF5FA3" w14:textId="77777777" w:rsidR="00705A53" w:rsidRPr="008E542A" w:rsidRDefault="00705A53" w:rsidP="00151F6C">
            <w:pPr>
              <w:ind w:left="7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5A53" w:rsidRPr="00DF4C12" w14:paraId="7F4609C1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nil"/>
              <w:right w:val="single" w:sz="4" w:space="0" w:color="auto"/>
            </w:tcBorders>
          </w:tcPr>
          <w:p w14:paraId="4C3E8F07" w14:textId="77777777" w:rsidR="00705A53" w:rsidRPr="00DF4C12" w:rsidRDefault="00705A53" w:rsidP="00151F6C">
            <w:pPr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lang w:val="en-GB" w:eastAsia="nl-NL"/>
              </w:rPr>
              <w:t>Years</w:t>
            </w:r>
          </w:p>
        </w:tc>
        <w:tc>
          <w:tcPr>
            <w:tcW w:w="1341" w:type="pct"/>
            <w:tcBorders>
              <w:top w:val="nil"/>
              <w:left w:val="single" w:sz="4" w:space="0" w:color="auto"/>
            </w:tcBorders>
            <w:vAlign w:val="center"/>
          </w:tcPr>
          <w:p w14:paraId="1701EAD8" w14:textId="77777777" w:rsidR="00705A53" w:rsidRPr="00DF4C12" w:rsidRDefault="00705A53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</w:rPr>
              <w:t>SAVR</w:t>
            </w:r>
          </w:p>
        </w:tc>
        <w:tc>
          <w:tcPr>
            <w:tcW w:w="1341" w:type="pct"/>
            <w:tcBorders>
              <w:top w:val="nil"/>
              <w:right w:val="single" w:sz="4" w:space="0" w:color="auto"/>
            </w:tcBorders>
            <w:vAlign w:val="center"/>
          </w:tcPr>
          <w:p w14:paraId="3F9B1824" w14:textId="77777777" w:rsidR="00705A53" w:rsidRPr="00DF4C12" w:rsidRDefault="00705A53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</w:rPr>
              <w:t>TAVI-TF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BF9F558" w14:textId="77777777" w:rsidR="00705A53" w:rsidRPr="00DF4C12" w:rsidRDefault="00705A53" w:rsidP="00151F6C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</w:rPr>
              <w:t>p</w:t>
            </w:r>
          </w:p>
        </w:tc>
      </w:tr>
      <w:tr w:rsidR="00705A53" w:rsidRPr="00DF4C12" w14:paraId="133E5207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bottom w:val="single" w:sz="4" w:space="0" w:color="auto"/>
              <w:right w:val="single" w:sz="4" w:space="0" w:color="auto"/>
            </w:tcBorders>
          </w:tcPr>
          <w:p w14:paraId="3CF13AAF" w14:textId="77777777" w:rsidR="00705A53" w:rsidRPr="00DF4C12" w:rsidRDefault="00705A53" w:rsidP="00151F6C">
            <w:pPr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lang w:val="en-GB" w:eastAsia="nl-NL"/>
              </w:rPr>
              <w:t>N</w:t>
            </w:r>
          </w:p>
        </w:tc>
        <w:tc>
          <w:tcPr>
            <w:tcW w:w="13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6511EF" w14:textId="77777777" w:rsidR="00705A53" w:rsidRPr="00DF4C12" w:rsidRDefault="00705A53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DF4C12">
              <w:rPr>
                <w:rFonts w:ascii="Times New Roman" w:eastAsia="Arial" w:hAnsi="Times New Roman" w:cs="Times New Roman"/>
                <w:b/>
                <w:iCs/>
              </w:rPr>
              <w:t>N=7879</w:t>
            </w:r>
          </w:p>
        </w:tc>
        <w:tc>
          <w:tcPr>
            <w:tcW w:w="13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6DC6CD" w14:textId="77777777" w:rsidR="00705A53" w:rsidRPr="00DF4C12" w:rsidRDefault="00705A53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DF4C12">
              <w:rPr>
                <w:rFonts w:ascii="Times New Roman" w:eastAsia="Arial" w:hAnsi="Times New Roman" w:cs="Times New Roman"/>
                <w:b/>
                <w:iCs/>
              </w:rPr>
              <w:t>N=11882</w:t>
            </w:r>
          </w:p>
        </w:tc>
        <w:tc>
          <w:tcPr>
            <w:tcW w:w="776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70A388" w14:textId="77777777" w:rsidR="00705A53" w:rsidRPr="00DF4C12" w:rsidRDefault="00705A53" w:rsidP="00151F6C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05A53" w:rsidRPr="00DF4C12" w14:paraId="49EFE65A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DDA42B" w14:textId="77777777" w:rsidR="00705A53" w:rsidRPr="00DF4C12" w:rsidRDefault="00705A53" w:rsidP="00151F6C">
            <w:pPr>
              <w:ind w:left="74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  <w:lang w:val="en-GB" w:eastAsia="nl-NL"/>
              </w:rPr>
              <w:t>Demographics</w:t>
            </w:r>
          </w:p>
        </w:tc>
      </w:tr>
      <w:tr w:rsidR="00705A53" w:rsidRPr="00DF4C12" w14:paraId="557C88A3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364F7A5" w14:textId="77777777" w:rsidR="00705A53" w:rsidRPr="00DF4C12" w:rsidRDefault="00705A53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  <w:t>Ag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 w:eastAsia="nl-NL"/>
              </w:rPr>
              <w:t>, years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7D2C77" w14:textId="03B454B1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73.0 [69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77.0]</w:t>
            </w:r>
          </w:p>
        </w:tc>
        <w:tc>
          <w:tcPr>
            <w:tcW w:w="13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1F9B90" w14:textId="3821CC2A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81.0 [77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85.0]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B9F9DFC" w14:textId="09494053" w:rsidR="00705A53" w:rsidRPr="00DF4C12" w:rsidRDefault="00705A53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</w:t>
            </w:r>
            <w:r w:rsidR="00E00FB7" w:rsidRPr="00DF4C12">
              <w:rPr>
                <w:rFonts w:ascii="Times New Roman" w:eastAsia="Arial" w:hAnsi="Times New Roman" w:cs="Times New Roman"/>
                <w:b/>
                <w:bCs/>
              </w:rPr>
              <w:t>*</w:t>
            </w:r>
          </w:p>
        </w:tc>
      </w:tr>
      <w:tr w:rsidR="00E00FB7" w:rsidRPr="00DF4C12" w14:paraId="7FA6F0CC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  <w:hideMark/>
          </w:tcPr>
          <w:p w14:paraId="2592C8FB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Sex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(Female)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0B351104" w14:textId="035A8F6C" w:rsidR="00E00FB7" w:rsidRPr="00DF4C12" w:rsidRDefault="00A3010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30107">
              <w:rPr>
                <w:rFonts w:ascii="Times New Roman" w:eastAsia="Arial" w:hAnsi="Times New Roman" w:cs="Times New Roman"/>
              </w:rPr>
              <w:t xml:space="preserve">3447 (43.7%)  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0DDA730A" w14:textId="0EFC6C85" w:rsidR="00E00FB7" w:rsidRPr="00DF4C12" w:rsidRDefault="00E0073F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</w:rPr>
              <w:t>6049</w:t>
            </w:r>
            <w:r w:rsidRPr="00DF4C12">
              <w:rPr>
                <w:rFonts w:ascii="Times New Roman" w:eastAsia="Arial" w:hAnsi="Times New Roman" w:cs="Times New Roman"/>
              </w:rPr>
              <w:t xml:space="preserve"> </w:t>
            </w:r>
            <w:r w:rsidR="00E00FB7" w:rsidRPr="00DF4C12">
              <w:rPr>
                <w:rFonts w:ascii="Times New Roman" w:eastAsia="Arial" w:hAnsi="Times New Roman" w:cs="Times New Roman"/>
              </w:rPr>
              <w:t>(</w:t>
            </w:r>
            <w:r>
              <w:rPr>
                <w:rFonts w:ascii="Times New Roman" w:eastAsia="Arial" w:hAnsi="Times New Roman" w:cs="Times New Roman"/>
              </w:rPr>
              <w:t>50.9</w:t>
            </w:r>
            <w:r w:rsidR="00E00FB7" w:rsidRPr="00DF4C12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107BFD09" w14:textId="188F5C0A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03E03AD3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  <w:hideMark/>
          </w:tcPr>
          <w:p w14:paraId="4270BA98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BMI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79B3360D" w14:textId="04DBD69A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7.3 [24.7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30.4]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6B2D92F2" w14:textId="00C492D6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6.6 [24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29.9]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4E6B426D" w14:textId="50B3AAE9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491D3410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  <w:hideMark/>
          </w:tcPr>
          <w:p w14:paraId="4C3D615B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NYHA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las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III/IV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69CCBC71" w14:textId="1041DAC3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1894 (31.7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6E6639D4" w14:textId="4972151A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6308 (57.0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62C560BE" w14:textId="68E7E2F1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36806D47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  <w:hideMark/>
          </w:tcPr>
          <w:p w14:paraId="006317E4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CS Class IV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749843A4" w14:textId="38A05682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61 (0.91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1067E52A" w14:textId="7A23831A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29 (2.19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7CCF4469" w14:textId="731A45B7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6BB11EC1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  <w:hideMark/>
          </w:tcPr>
          <w:p w14:paraId="77ECFD74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Poor Mobility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59C441FA" w14:textId="3F698065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16 (3.29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5923F0F4" w14:textId="4D6F7796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929 (9.42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52DFB860" w14:textId="36E2C62B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0C6B8BE4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F5B0D4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EuroSCORE</w:t>
            </w:r>
            <w:proofErr w:type="spellEnd"/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 xml:space="preserve"> II</w:t>
            </w:r>
          </w:p>
        </w:tc>
        <w:tc>
          <w:tcPr>
            <w:tcW w:w="13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8D58E8" w14:textId="484B879D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1.44 [1.08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2.13]</w:t>
            </w:r>
          </w:p>
        </w:tc>
        <w:tc>
          <w:tcPr>
            <w:tcW w:w="13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989659" w14:textId="149E6EE0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3.12 [1.99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5.13]</w:t>
            </w:r>
          </w:p>
        </w:tc>
        <w:tc>
          <w:tcPr>
            <w:tcW w:w="7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CC948B" w14:textId="0C7595EE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705A53" w:rsidRPr="00DF4C12" w14:paraId="498FDD1D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E252D1" w14:textId="77777777" w:rsidR="00705A53" w:rsidRPr="00DF4C12" w:rsidRDefault="00705A53" w:rsidP="00151F6C">
            <w:pPr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hAnsi="Times New Roman" w:cs="Times New Roman"/>
                <w:lang w:val="en-US" w:eastAsia="nl-NL"/>
              </w:rPr>
              <w:t>Comorbidities</w:t>
            </w:r>
          </w:p>
        </w:tc>
      </w:tr>
      <w:tr w:rsidR="00E00FB7" w:rsidRPr="00DF4C12" w14:paraId="73EA6F3C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F227C6D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hronic Lung Disease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0C21BC" w14:textId="1D103CE0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995 (12.6)</w:t>
            </w:r>
          </w:p>
        </w:tc>
        <w:tc>
          <w:tcPr>
            <w:tcW w:w="13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7715B8" w14:textId="12FC2B61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087 (17.6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0890751" w14:textId="63C68D6E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565AC135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03BA5593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Diabetes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1E7196C9" w14:textId="6F18DF15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670 (21.4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06B26135" w14:textId="28332756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3122 (26.6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0447ECF9" w14:textId="72FE5725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431C6E75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72B2E34B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Atrial Fibrillation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53C6BAAB" w14:textId="4D78C7B6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565 (11.2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09F406DE" w14:textId="2D92772C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546 (30.0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71B836D5" w14:textId="2A127E08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721CFB2E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34C659B1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Dialysis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386BB750" w14:textId="66F29598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22 (0.33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17645401" w14:textId="0361D46B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02 (0.87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7EF758F7" w14:textId="35FE61EA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6C953FC5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bottom w:val="single" w:sz="4" w:space="0" w:color="auto"/>
              <w:right w:val="single" w:sz="4" w:space="0" w:color="auto"/>
            </w:tcBorders>
          </w:tcPr>
          <w:p w14:paraId="5CDD12DD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Stroke</w:t>
            </w:r>
          </w:p>
        </w:tc>
        <w:tc>
          <w:tcPr>
            <w:tcW w:w="13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298B91" w14:textId="5B1ECB6F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360 (4.90)</w:t>
            </w:r>
          </w:p>
        </w:tc>
        <w:tc>
          <w:tcPr>
            <w:tcW w:w="13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DC0700" w14:textId="476F54DD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194 (10.1)</w:t>
            </w:r>
          </w:p>
        </w:tc>
        <w:tc>
          <w:tcPr>
            <w:tcW w:w="7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005763A" w14:textId="27D3F696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705A53" w:rsidRPr="00DF4C12" w14:paraId="3B6DE8B4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BC6B52" w14:textId="77777777" w:rsidR="00705A53" w:rsidRPr="00DF4C12" w:rsidRDefault="00705A53" w:rsidP="00151F6C">
            <w:pPr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hAnsi="Times New Roman" w:cs="Times New Roman"/>
                <w:lang w:val="en-US" w:eastAsia="nl-NL"/>
              </w:rPr>
              <w:t>Cardiac Status</w:t>
            </w:r>
          </w:p>
        </w:tc>
      </w:tr>
      <w:tr w:rsidR="00705A53" w:rsidRPr="00DF4C12" w14:paraId="7FCCAAB8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right w:val="single" w:sz="4" w:space="0" w:color="auto"/>
            </w:tcBorders>
          </w:tcPr>
          <w:p w14:paraId="028518E9" w14:textId="77777777" w:rsidR="00705A53" w:rsidRPr="00DF4C12" w:rsidRDefault="00705A53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Unstabl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Angina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195C1D" w14:textId="15177F93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1 (0.14)</w:t>
            </w:r>
          </w:p>
        </w:tc>
        <w:tc>
          <w:tcPr>
            <w:tcW w:w="13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EFAA97" w14:textId="4185E359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32 (0.27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F703C79" w14:textId="77777777" w:rsidR="00705A53" w:rsidRPr="00DF4C12" w:rsidRDefault="00705A53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0.072</w:t>
            </w:r>
          </w:p>
        </w:tc>
      </w:tr>
      <w:tr w:rsidR="00E00FB7" w:rsidRPr="00DF4C12" w14:paraId="74EDF591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69BE60F5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Recent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479A8A9E" w14:textId="486FA8F8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87 (1.11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0EC4B3A8" w14:textId="7EB2118D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208 (1.76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2B2CE8DB" w14:textId="1371E283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689B16EC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  <w:hideMark/>
          </w:tcPr>
          <w:p w14:paraId="67F2BDF9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Previous Cardia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.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666EF4DD" w14:textId="105837CD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302 (3.83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49B4A258" w14:textId="23616467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1719 (14.7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31C4DE90" w14:textId="3B12156E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705A53" w:rsidRPr="00DF4C12" w14:paraId="2803ECA6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20CB490F" w14:textId="77777777" w:rsidR="00705A53" w:rsidRPr="00DF4C12" w:rsidRDefault="00705A53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Thoracic Aorti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. 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31BE7873" w14:textId="6A558E58" w:rsidR="00705A53" w:rsidRPr="00DF4C12" w:rsidRDefault="00705A53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3 (0.04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731FAFDD" w14:textId="6F42B862" w:rsidR="00705A53" w:rsidRPr="00DF4C12" w:rsidRDefault="00705A53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4 (0.03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  <w:vAlign w:val="center"/>
          </w:tcPr>
          <w:p w14:paraId="21AA9431" w14:textId="77777777" w:rsidR="00705A53" w:rsidRPr="00DF4C12" w:rsidRDefault="00705A53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1.000</w:t>
            </w:r>
          </w:p>
        </w:tc>
      </w:tr>
      <w:tr w:rsidR="00E00FB7" w:rsidRPr="00DF4C12" w14:paraId="7AF3710E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399A75C5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Endocarditi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75A4DBC2" w14:textId="6DA86F73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12 (2.69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508F8F78" w14:textId="71C885B0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 (0.02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2E7FE14F" w14:textId="0E7F3A04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41084E91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684532B9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ritical Pre-op. Cond.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41B7E129" w14:textId="34BD94F8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70 (0.89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4645C8B2" w14:textId="6808B473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40 (0.34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7E313698" w14:textId="7E262094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4000D5EA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bottom w:val="nil"/>
              <w:right w:val="single" w:sz="4" w:space="0" w:color="auto"/>
            </w:tcBorders>
            <w:hideMark/>
          </w:tcPr>
          <w:p w14:paraId="76BAF97F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Urgency</w:t>
            </w:r>
          </w:p>
        </w:tc>
        <w:tc>
          <w:tcPr>
            <w:tcW w:w="1341" w:type="pct"/>
            <w:tcBorders>
              <w:left w:val="single" w:sz="4" w:space="0" w:color="auto"/>
              <w:bottom w:val="nil"/>
            </w:tcBorders>
            <w:vAlign w:val="center"/>
          </w:tcPr>
          <w:p w14:paraId="7E0281C2" w14:textId="30FF8F1F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944 (12.5)</w:t>
            </w:r>
          </w:p>
        </w:tc>
        <w:tc>
          <w:tcPr>
            <w:tcW w:w="1341" w:type="pct"/>
            <w:tcBorders>
              <w:bottom w:val="nil"/>
              <w:right w:val="single" w:sz="4" w:space="0" w:color="auto"/>
            </w:tcBorders>
            <w:vAlign w:val="center"/>
          </w:tcPr>
          <w:p w14:paraId="4138DCCC" w14:textId="57226EF4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1053 (8.99)</w:t>
            </w:r>
          </w:p>
        </w:tc>
        <w:tc>
          <w:tcPr>
            <w:tcW w:w="776" w:type="pct"/>
            <w:tcBorders>
              <w:left w:val="single" w:sz="4" w:space="0" w:color="auto"/>
              <w:bottom w:val="nil"/>
              <w:right w:val="nil"/>
            </w:tcBorders>
          </w:tcPr>
          <w:p w14:paraId="3D7B588C" w14:textId="3F7BC8C2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6C5AAB" w:rsidRPr="00DF4C12" w14:paraId="61F74CF7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single" w:sz="4" w:space="0" w:color="auto"/>
              <w:right w:val="nil"/>
            </w:tcBorders>
          </w:tcPr>
          <w:p w14:paraId="7B1B50CA" w14:textId="77777777" w:rsidR="00705A53" w:rsidRPr="00DF4C12" w:rsidRDefault="00705A53" w:rsidP="00151F6C">
            <w:pPr>
              <w:rPr>
                <w:rFonts w:ascii="Times New Roman" w:eastAsia="Arial" w:hAnsi="Times New Roman" w:cs="Times New Roman"/>
              </w:rPr>
            </w:pPr>
            <w:proofErr w:type="spellStart"/>
            <w:r w:rsidRPr="00DF4C12">
              <w:rPr>
                <w:rFonts w:ascii="Times New Roman" w:eastAsia="Arial" w:hAnsi="Times New Roman" w:cs="Times New Roman"/>
              </w:rPr>
              <w:t>Laboratory</w:t>
            </w:r>
            <w:proofErr w:type="spellEnd"/>
            <w:r w:rsidRPr="00DF4C12">
              <w:rPr>
                <w:rFonts w:ascii="Times New Roman" w:eastAsia="Arial" w:hAnsi="Times New Roman" w:cs="Times New Roman"/>
              </w:rPr>
              <w:t xml:space="preserve"> </w:t>
            </w:r>
            <w:proofErr w:type="spellStart"/>
            <w:r w:rsidRPr="00DF4C12">
              <w:rPr>
                <w:rFonts w:ascii="Times New Roman" w:eastAsia="Arial" w:hAnsi="Times New Roman" w:cs="Times New Roman"/>
              </w:rPr>
              <w:t>values</w:t>
            </w:r>
            <w:proofErr w:type="spellEnd"/>
          </w:p>
        </w:tc>
      </w:tr>
      <w:tr w:rsidR="00705A53" w:rsidRPr="00DF4C12" w14:paraId="6E344AA1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9C09" w14:textId="77777777" w:rsidR="00705A53" w:rsidRPr="00DF4C12" w:rsidRDefault="00705A53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 xml:space="preserve">Creatinine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(</w:t>
            </w:r>
            <w:proofErr w:type="spellStart"/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μmol</w:t>
            </w:r>
            <w:proofErr w:type="spellEnd"/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/l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7EEC39" w14:textId="5F07668C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83.0 [70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97.0]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91037" w14:textId="39F5F5E1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90.0 [74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113]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2FC8BA" w14:textId="78C42EA2" w:rsidR="00705A53" w:rsidRPr="00DF4C12" w:rsidRDefault="00E00FB7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705A53" w:rsidRPr="00DF4C12" w14:paraId="4F98CEB4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1FF221" w14:textId="77777777" w:rsidR="00705A53" w:rsidRPr="00DF4C12" w:rsidRDefault="00705A53" w:rsidP="00151F6C">
            <w:pPr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hAnsi="Times New Roman" w:cs="Times New Roman"/>
                <w:lang w:val="en-GB"/>
              </w:rPr>
              <w:t>Echocardiography</w:t>
            </w:r>
          </w:p>
        </w:tc>
      </w:tr>
      <w:tr w:rsidR="00E00FB7" w:rsidRPr="00DF4C12" w14:paraId="01FABF36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43EACC1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LVEF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 w:eastAsia="nl-NL"/>
              </w:rPr>
              <w:t xml:space="preserve"> %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762806" w14:textId="2BE69D98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55.0 [55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56.0]</w:t>
            </w:r>
          </w:p>
        </w:tc>
        <w:tc>
          <w:tcPr>
            <w:tcW w:w="13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EA6C0F" w14:textId="4938966D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55.0 [42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55.0]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A405B49" w14:textId="067411CB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7FFCA412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863D3B" w14:textId="78FFC64B" w:rsidR="00E00FB7" w:rsidRPr="00DF4C12" w:rsidRDefault="00631E20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PASP</w:t>
            </w:r>
            <w:r w:rsidR="00E00FB7"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 w:eastAsia="nl-NL"/>
              </w:rPr>
              <w:t xml:space="preserve">  (mmHg)</w:t>
            </w:r>
          </w:p>
        </w:tc>
        <w:tc>
          <w:tcPr>
            <w:tcW w:w="13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E7C645" w14:textId="076730C6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5.0 [25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25.0]</w:t>
            </w:r>
          </w:p>
        </w:tc>
        <w:tc>
          <w:tcPr>
            <w:tcW w:w="134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AE1AA0" w14:textId="1CC6C36B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</w:rPr>
              <w:t>25.0 [25.0</w:t>
            </w:r>
            <w:r w:rsidR="00631E20">
              <w:rPr>
                <w:rFonts w:ascii="Times New Roman" w:eastAsia="Arial" w:hAnsi="Times New Roman" w:cs="Times New Roman"/>
              </w:rPr>
              <w:t>-</w:t>
            </w:r>
            <w:r w:rsidRPr="00DF4C12">
              <w:rPr>
                <w:rFonts w:ascii="Times New Roman" w:eastAsia="Arial" w:hAnsi="Times New Roman" w:cs="Times New Roman"/>
              </w:rPr>
              <w:t>32.0]</w:t>
            </w:r>
          </w:p>
        </w:tc>
        <w:tc>
          <w:tcPr>
            <w:tcW w:w="7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404751" w14:textId="4F1C6E7E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230A3527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  <w:right w:val="nil"/>
            </w:tcBorders>
          </w:tcPr>
          <w:p w14:paraId="1A2F48D8" w14:textId="7EBB8C44" w:rsidR="00E00FB7" w:rsidRPr="00DF4C12" w:rsidRDefault="00E00FB7" w:rsidP="00E00FB7">
            <w:pPr>
              <w:rPr>
                <w:rFonts w:ascii="Times New Roman" w:eastAsia="Arial" w:hAnsi="Times New Roman" w:cs="Times New Roman"/>
              </w:rPr>
            </w:pPr>
            <w:proofErr w:type="spellStart"/>
            <w:r w:rsidRPr="00DF4C12">
              <w:rPr>
                <w:rFonts w:ascii="Times New Roman" w:eastAsia="Arial" w:hAnsi="Times New Roman" w:cs="Times New Roman"/>
              </w:rPr>
              <w:t>Outcomes</w:t>
            </w:r>
            <w:proofErr w:type="spellEnd"/>
            <w:r w:rsidR="00631E20">
              <w:rPr>
                <w:rFonts w:ascii="Times New Roman" w:eastAsia="Arial" w:hAnsi="Times New Roman" w:cs="Times New Roman"/>
              </w:rPr>
              <w:t xml:space="preserve"> </w:t>
            </w:r>
            <w:r w:rsidR="00631E20" w:rsidRPr="00631E20">
              <w:rPr>
                <w:rFonts w:ascii="Times New Roman" w:eastAsia="Arial" w:hAnsi="Times New Roman" w:cs="Times New Roman"/>
              </w:rPr>
              <w:t>(</w:t>
            </w:r>
            <w:proofErr w:type="spellStart"/>
            <w:r w:rsidR="00631E20" w:rsidRPr="00631E20">
              <w:rPr>
                <w:rFonts w:ascii="Times New Roman" w:eastAsia="Arial" w:hAnsi="Times New Roman" w:cs="Times New Roman"/>
              </w:rPr>
              <w:t>crude</w:t>
            </w:r>
            <w:proofErr w:type="spellEnd"/>
            <w:r w:rsidR="00631E20" w:rsidRPr="00631E2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E00FB7" w:rsidRPr="00DF4C12" w14:paraId="0B4C9809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top w:val="single" w:sz="4" w:space="0" w:color="auto"/>
              <w:right w:val="single" w:sz="4" w:space="0" w:color="auto"/>
            </w:tcBorders>
          </w:tcPr>
          <w:p w14:paraId="59A5D2DD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1-year mortality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973CE1" w14:textId="1043AF26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283 (3.59)</w:t>
            </w:r>
          </w:p>
        </w:tc>
        <w:tc>
          <w:tcPr>
            <w:tcW w:w="134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076059" w14:textId="0FA2FF07" w:rsidR="00E00FB7" w:rsidRPr="00DF4C12" w:rsidRDefault="00E00FB7" w:rsidP="00E00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177 (9.91)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80823A8" w14:textId="50054865" w:rsidR="00E00FB7" w:rsidRPr="00DF4C12" w:rsidRDefault="00E00FB7" w:rsidP="00E00F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E00FB7" w:rsidRPr="00DF4C12" w14:paraId="09AF84DB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147146FF" w14:textId="77777777" w:rsidR="00E00FB7" w:rsidRPr="00DF4C12" w:rsidRDefault="00E00FB7" w:rsidP="00E00FB7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5-year mortality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58BD612D" w14:textId="7B1E682F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012 (12.8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7445F28E" w14:textId="588FDF90" w:rsidR="00E00FB7" w:rsidRPr="00DF4C12" w:rsidRDefault="00E00FB7" w:rsidP="00E0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3940 (33.2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</w:tcPr>
          <w:p w14:paraId="3A77316A" w14:textId="10686B68" w:rsidR="00E00FB7" w:rsidRPr="00DF4C12" w:rsidRDefault="00E00FB7" w:rsidP="00E00F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705A53" w:rsidRPr="00DF4C12" w14:paraId="3941CA03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2D8874C4" w14:textId="77777777" w:rsidR="00705A53" w:rsidRPr="00DF4C12" w:rsidRDefault="00705A53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1-year re-intervention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66F44750" w14:textId="22808755" w:rsidR="00705A53" w:rsidRPr="00DF4C12" w:rsidRDefault="00705A53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70 (1.02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4460A62C" w14:textId="37D4908F" w:rsidR="00705A53" w:rsidRPr="00DF4C12" w:rsidRDefault="00705A53" w:rsidP="00151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76 (0.72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  <w:vAlign w:val="center"/>
          </w:tcPr>
          <w:p w14:paraId="4AD3C538" w14:textId="4EADEFF1" w:rsidR="00705A53" w:rsidRPr="00DF4C12" w:rsidRDefault="00705A53" w:rsidP="00151F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0.042</w:t>
            </w:r>
            <w:r w:rsidR="00E00FB7" w:rsidRPr="00DF4C12">
              <w:rPr>
                <w:rFonts w:ascii="Times New Roman" w:eastAsia="Arial" w:hAnsi="Times New Roman" w:cs="Times New Roman"/>
                <w:b/>
                <w:bCs/>
              </w:rPr>
              <w:t>*</w:t>
            </w:r>
          </w:p>
        </w:tc>
      </w:tr>
      <w:tr w:rsidR="00705A53" w:rsidRPr="00DF4C12" w14:paraId="70D13F1F" w14:textId="77777777" w:rsidTr="009A0F2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tcBorders>
              <w:right w:val="single" w:sz="4" w:space="0" w:color="auto"/>
            </w:tcBorders>
          </w:tcPr>
          <w:p w14:paraId="2BEFB8AC" w14:textId="77777777" w:rsidR="00705A53" w:rsidRPr="00DF4C12" w:rsidRDefault="00705A53" w:rsidP="00151F6C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5-year re-intervention</w:t>
            </w:r>
          </w:p>
        </w:tc>
        <w:tc>
          <w:tcPr>
            <w:tcW w:w="1341" w:type="pct"/>
            <w:tcBorders>
              <w:left w:val="single" w:sz="4" w:space="0" w:color="auto"/>
            </w:tcBorders>
            <w:vAlign w:val="center"/>
          </w:tcPr>
          <w:p w14:paraId="268C6153" w14:textId="70BA9F21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133 (1.94)</w:t>
            </w:r>
          </w:p>
        </w:tc>
        <w:tc>
          <w:tcPr>
            <w:tcW w:w="1341" w:type="pct"/>
            <w:tcBorders>
              <w:right w:val="single" w:sz="4" w:space="0" w:color="auto"/>
            </w:tcBorders>
            <w:vAlign w:val="center"/>
          </w:tcPr>
          <w:p w14:paraId="727E6186" w14:textId="4277A562" w:rsidR="00705A53" w:rsidRPr="00DF4C12" w:rsidRDefault="00705A53" w:rsidP="00151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F4C12">
              <w:rPr>
                <w:rFonts w:ascii="Times New Roman" w:eastAsia="Arial" w:hAnsi="Times New Roman" w:cs="Times New Roman"/>
              </w:rPr>
              <w:t>98 (0.93)</w:t>
            </w:r>
          </w:p>
        </w:tc>
        <w:tc>
          <w:tcPr>
            <w:tcW w:w="776" w:type="pct"/>
            <w:tcBorders>
              <w:left w:val="single" w:sz="4" w:space="0" w:color="auto"/>
              <w:right w:val="nil"/>
            </w:tcBorders>
            <w:vAlign w:val="center"/>
          </w:tcPr>
          <w:p w14:paraId="7570509B" w14:textId="4C7C4470" w:rsidR="00705A53" w:rsidRPr="00DF4C12" w:rsidRDefault="00E00FB7" w:rsidP="00151F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</w:rPr>
              <w:t>&lt;0.001*</w:t>
            </w:r>
          </w:p>
        </w:tc>
      </w:tr>
      <w:tr w:rsidR="00705A53" w:rsidRPr="007C5D14" w14:paraId="136CB31A" w14:textId="77777777" w:rsidTr="009A0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000000"/>
              <w:right w:val="nil"/>
            </w:tcBorders>
          </w:tcPr>
          <w:p w14:paraId="3A28A1AA" w14:textId="3043A838" w:rsidR="00631E20" w:rsidRDefault="00631E20" w:rsidP="00151F6C">
            <w:pPr>
              <w:ind w:left="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1E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ata are presented as n 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%</w:t>
            </w:r>
            <w:r w:rsidRPr="00631E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) or median [interquartile range].</w:t>
            </w:r>
          </w:p>
          <w:p w14:paraId="266F68FF" w14:textId="5CB58127" w:rsidR="00705A53" w:rsidRPr="00DF4C12" w:rsidRDefault="00705A53" w:rsidP="00151F6C">
            <w:pPr>
              <w:ind w:left="7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* P value of &lt;0.05 is considered statistically significant. </w:t>
            </w:r>
          </w:p>
          <w:p w14:paraId="1B1BC54C" w14:textId="271CB66B" w:rsidR="00705A53" w:rsidRPr="00DF4C12" w:rsidRDefault="00705A53" w:rsidP="00151F6C">
            <w:pPr>
              <w:ind w:left="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BMI: Body Mass Index; CCS: Canadian Cardiovascular Society Classification; </w:t>
            </w:r>
            <w:proofErr w:type="spellStart"/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EuroSCORE</w:t>
            </w:r>
            <w:proofErr w:type="spellEnd"/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: European System for Cardiac Operative Risk Evaluation; LVEF: Left Ventricular Ejection Fraction; MI: Myocardial Infarction; NYHA: New York Heart Association Functional Classification; </w:t>
            </w:r>
            <w:r w:rsidR="00EF6F8B" w:rsidRPr="00EF6F8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SP</w:t>
            </w:r>
            <w:r w:rsidR="00EF6F8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</w:t>
            </w:r>
            <w:r w:rsidR="00EF6F8B" w:rsidRPr="00EF6F8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 pulmonary arterial systolic pressure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; SAVR: Surgical Aortic Valve Replacement; TAVR: Transcatheter Aortic Valve Implantation, TF: Transfemoral</w:t>
            </w:r>
          </w:p>
        </w:tc>
      </w:tr>
    </w:tbl>
    <w:p w14:paraId="1FC60DFA" w14:textId="55C33ED5" w:rsidR="00705A53" w:rsidRPr="00DF4C12" w:rsidRDefault="00705A53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0A012FD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34C670F8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67601F9C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1C4EE499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7143C22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31E17F5D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3ADC5FC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7B763D90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2C72DE5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1975EC5A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77EAE142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42F2DF6E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0E023674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6F5CFA4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3759FEAF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2A01EF34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397FAF0F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258FBDA5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2A0AA1B6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645E19A9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140F1A66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671A7094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339B787F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059CC015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2CAA692C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0809DFBB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7EE35843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7CBF73E6" w14:textId="77777777" w:rsidR="00705A53" w:rsidRPr="00DF4C12" w:rsidRDefault="00705A53" w:rsidP="00A7145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D279A04" w14:textId="072CFE50" w:rsidR="007658FE" w:rsidRPr="00372AEF" w:rsidRDefault="007658FE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7658FE" w:rsidRPr="00372AEF" w:rsidSect="004F510D">
      <w:pgSz w:w="11906" w:h="16838"/>
      <w:pgMar w:top="1417" w:right="70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50138"/>
    <w:rsid w:val="00292186"/>
    <w:rsid w:val="00292B41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A59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575B"/>
    <w:rsid w:val="006278B5"/>
    <w:rsid w:val="00631E20"/>
    <w:rsid w:val="006326D2"/>
    <w:rsid w:val="0063321C"/>
    <w:rsid w:val="00641319"/>
    <w:rsid w:val="006444F6"/>
    <w:rsid w:val="00666B79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C5D14"/>
    <w:rsid w:val="007D5A48"/>
    <w:rsid w:val="007D7B45"/>
    <w:rsid w:val="007E637E"/>
    <w:rsid w:val="007F214F"/>
    <w:rsid w:val="00823EF5"/>
    <w:rsid w:val="00845C07"/>
    <w:rsid w:val="00847DBC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A0F2D"/>
    <w:rsid w:val="009B2B7C"/>
    <w:rsid w:val="009B47DB"/>
    <w:rsid w:val="009F1C60"/>
    <w:rsid w:val="00A03A1B"/>
    <w:rsid w:val="00A16016"/>
    <w:rsid w:val="00A23C7C"/>
    <w:rsid w:val="00A25494"/>
    <w:rsid w:val="00A30107"/>
    <w:rsid w:val="00A30650"/>
    <w:rsid w:val="00A36572"/>
    <w:rsid w:val="00A421EE"/>
    <w:rsid w:val="00A451CA"/>
    <w:rsid w:val="00A56528"/>
    <w:rsid w:val="00A71454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73F"/>
    <w:rsid w:val="00E00FB7"/>
    <w:rsid w:val="00E11EBD"/>
    <w:rsid w:val="00E24D57"/>
    <w:rsid w:val="00E27C5B"/>
    <w:rsid w:val="00E477C3"/>
    <w:rsid w:val="00E53FC4"/>
    <w:rsid w:val="00E54AB1"/>
    <w:rsid w:val="00E830DE"/>
    <w:rsid w:val="00EC7BDD"/>
    <w:rsid w:val="00ED0192"/>
    <w:rsid w:val="00EF6CA1"/>
    <w:rsid w:val="00EF6F8B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5</TotalTime>
  <Pages>1</Pages>
  <Words>316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8</cp:revision>
  <dcterms:created xsi:type="dcterms:W3CDTF">2024-10-21T11:48:00Z</dcterms:created>
  <dcterms:modified xsi:type="dcterms:W3CDTF">2025-02-18T07:27:00Z</dcterms:modified>
</cp:coreProperties>
</file>